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D81" w:rsidRDefault="002B3D81"/>
    <w:tbl>
      <w:tblPr>
        <w:tblW w:w="8475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419"/>
        <w:gridCol w:w="1053"/>
        <w:gridCol w:w="1049"/>
        <w:gridCol w:w="1387"/>
        <w:gridCol w:w="1497"/>
        <w:gridCol w:w="2070"/>
      </w:tblGrid>
      <w:tr w:rsidR="00B40993" w:rsidRPr="00B40993" w:rsidTr="00E424BF">
        <w:trPr>
          <w:trHeight w:val="300"/>
        </w:trPr>
        <w:tc>
          <w:tcPr>
            <w:tcW w:w="8475" w:type="dxa"/>
            <w:gridSpan w:val="6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rPr>
                <w:b/>
              </w:rPr>
            </w:pPr>
            <w:r w:rsidRPr="00B40993">
              <w:rPr>
                <w:b/>
              </w:rPr>
              <w:t>Table S1: CT-based versus histology-based measurements of maxilloturbinal perimeter</w:t>
            </w:r>
          </w:p>
        </w:tc>
      </w:tr>
      <w:tr w:rsidR="005641FD" w:rsidRPr="00B40993" w:rsidTr="00E424BF">
        <w:trPr>
          <w:trHeight w:val="300"/>
        </w:trPr>
        <w:tc>
          <w:tcPr>
            <w:tcW w:w="1419" w:type="dxa"/>
            <w:vMerge w:val="restart"/>
            <w:shd w:val="clear" w:color="auto" w:fill="auto"/>
            <w:noWrap/>
            <w:vAlign w:val="bottom"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matching</w:t>
            </w:r>
          </w:p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>levels</w:t>
            </w:r>
          </w:p>
        </w:tc>
        <w:tc>
          <w:tcPr>
            <w:tcW w:w="3489" w:type="dxa"/>
            <w:gridSpan w:val="3"/>
            <w:shd w:val="clear" w:color="auto" w:fill="auto"/>
            <w:noWrap/>
            <w:vAlign w:val="bottom"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Perimeter (in mm)</w:t>
            </w:r>
          </w:p>
        </w:tc>
        <w:tc>
          <w:tcPr>
            <w:tcW w:w="1497" w:type="dxa"/>
            <w:vMerge w:val="restart"/>
            <w:shd w:val="clear" w:color="auto" w:fill="auto"/>
            <w:noWrap/>
            <w:vAlign w:val="bottom"/>
          </w:tcPr>
          <w:p w:rsidR="005641FD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:</w:t>
            </w:r>
          </w:p>
          <w:p w:rsidR="005641FD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µCT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-</w:t>
            </w: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 diceCT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bottom"/>
          </w:tcPr>
          <w:p w:rsidR="005641FD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:</w:t>
            </w:r>
          </w:p>
          <w:p w:rsidR="005641FD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µCT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–</w:t>
            </w: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 </w:t>
            </w:r>
            <w:proofErr w:type="spellStart"/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>hist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.</w:t>
            </w:r>
          </w:p>
        </w:tc>
      </w:tr>
      <w:tr w:rsidR="005641FD" w:rsidRPr="00B40993" w:rsidTr="00E424BF">
        <w:trPr>
          <w:trHeight w:val="300"/>
        </w:trPr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>µCT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>diceC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>Histo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logical*</w:t>
            </w:r>
          </w:p>
        </w:tc>
        <w:tc>
          <w:tcPr>
            <w:tcW w:w="1497" w:type="dxa"/>
            <w:vMerge/>
            <w:shd w:val="clear" w:color="auto" w:fill="auto"/>
            <w:noWrap/>
            <w:vAlign w:val="bottom"/>
            <w:hideMark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:rsidR="005641FD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3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9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2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94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-0.0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6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2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0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-0.0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27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9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87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26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1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87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14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86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.07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8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6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411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97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8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94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9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89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7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B40993" w:rsidRPr="00B40993" w:rsidTr="00E424BF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8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1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2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7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9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6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63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8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5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4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7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6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43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5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4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74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52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43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7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3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0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68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41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2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9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0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5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07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4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2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3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2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6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22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6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0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6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lastRenderedPageBreak/>
              <w:t>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0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7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417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11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0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6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4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17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2.00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8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68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7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9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53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0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91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52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9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1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50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5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81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6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49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17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8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59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0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66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44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2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6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59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1.26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468</w:t>
            </w:r>
          </w:p>
        </w:tc>
      </w:tr>
      <w:tr w:rsidR="00B40993" w:rsidRPr="00B40993" w:rsidTr="00E424BF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B40993" w:rsidRPr="00B40993" w:rsidRDefault="005641FD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av</w:t>
            </w:r>
            <w:r>
              <w:rPr>
                <w:rFonts w:ascii="Calibri" w:eastAsia="Times New Roman" w:hAnsi="Calibri" w:cs="Times New Roman"/>
                <w:color w:val="000000"/>
              </w:rPr>
              <w:t>era</w:t>
            </w:r>
            <w:r w:rsidRPr="00B40993">
              <w:rPr>
                <w:rFonts w:ascii="Calibri" w:eastAsia="Times New Roman" w:hAnsi="Calibri" w:cs="Times New Roman"/>
                <w:color w:val="00000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1252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0993" w:rsidRPr="00B40993" w:rsidRDefault="00B40993" w:rsidP="00B40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</w:tr>
    </w:tbl>
    <w:p w:rsidR="00B40993" w:rsidRDefault="00B40993">
      <w:r>
        <w:t>*, only selected histological sections matched the CT slice levels.</w:t>
      </w:r>
    </w:p>
    <w:p w:rsidR="00E424BF" w:rsidRDefault="00E424BF"/>
    <w:p w:rsidR="00AE45BB" w:rsidRDefault="00AE45BB" w:rsidP="00E80C6A">
      <w:bookmarkStart w:id="0" w:name="_GoBack"/>
      <w:bookmarkEnd w:id="0"/>
    </w:p>
    <w:sectPr w:rsidR="00AE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030"/>
    <w:rsid w:val="00025510"/>
    <w:rsid w:val="00100AD7"/>
    <w:rsid w:val="00181BDC"/>
    <w:rsid w:val="002769E0"/>
    <w:rsid w:val="002850B4"/>
    <w:rsid w:val="002B3D81"/>
    <w:rsid w:val="003A6651"/>
    <w:rsid w:val="00416030"/>
    <w:rsid w:val="005334CA"/>
    <w:rsid w:val="005641FD"/>
    <w:rsid w:val="005C7127"/>
    <w:rsid w:val="00764A28"/>
    <w:rsid w:val="00833FDE"/>
    <w:rsid w:val="008C7C3C"/>
    <w:rsid w:val="008E721F"/>
    <w:rsid w:val="008F6BFA"/>
    <w:rsid w:val="00904115"/>
    <w:rsid w:val="009651F4"/>
    <w:rsid w:val="009D507C"/>
    <w:rsid w:val="009F6BEA"/>
    <w:rsid w:val="00AC6A32"/>
    <w:rsid w:val="00AE45BB"/>
    <w:rsid w:val="00B0240E"/>
    <w:rsid w:val="00B35C6F"/>
    <w:rsid w:val="00B40993"/>
    <w:rsid w:val="00BB77FA"/>
    <w:rsid w:val="00BC1815"/>
    <w:rsid w:val="00C14C1A"/>
    <w:rsid w:val="00C954C9"/>
    <w:rsid w:val="00CB6B7E"/>
    <w:rsid w:val="00CD6428"/>
    <w:rsid w:val="00D47CEC"/>
    <w:rsid w:val="00D95B1F"/>
    <w:rsid w:val="00DB4C48"/>
    <w:rsid w:val="00E424BF"/>
    <w:rsid w:val="00E80C6A"/>
    <w:rsid w:val="00FB6404"/>
    <w:rsid w:val="00FB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B87214-E797-4F8D-8BD4-FB02167BD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2</cp:revision>
  <dcterms:created xsi:type="dcterms:W3CDTF">2021-08-11T15:02:00Z</dcterms:created>
  <dcterms:modified xsi:type="dcterms:W3CDTF">2021-08-11T15:02:00Z</dcterms:modified>
</cp:coreProperties>
</file>